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25F18" w14:textId="56B241F7" w:rsidR="00430D87" w:rsidRPr="00B616CB" w:rsidRDefault="00430D87" w:rsidP="00430D87">
      <w:pPr>
        <w:spacing w:line="256" w:lineRule="auto"/>
        <w:rPr>
          <w:rFonts w:ascii="Calibri" w:eastAsia="Calibri" w:hAnsi="Calibri" w:cs="Times New Roman"/>
        </w:rPr>
      </w:pPr>
      <w:r w:rsidRPr="00B616CB">
        <w:rPr>
          <w:rFonts w:ascii="Calibri" w:eastAsia="Calibri" w:hAnsi="Calibri" w:cs="Times New Roman"/>
          <w:b/>
          <w:bCs/>
        </w:rPr>
        <w:t>Table</w:t>
      </w:r>
      <w:r w:rsidRPr="00B616CB">
        <w:rPr>
          <w:rFonts w:ascii="Calibri" w:eastAsia="Calibri" w:hAnsi="Calibri" w:cs="Times New Roman"/>
          <w:b/>
        </w:rPr>
        <w:t xml:space="preserve"> </w:t>
      </w:r>
      <w:r w:rsidR="008140DD">
        <w:rPr>
          <w:rFonts w:ascii="Calibri" w:eastAsia="Calibri" w:hAnsi="Calibri" w:cs="Times New Roman"/>
          <w:b/>
        </w:rPr>
        <w:t>S1</w:t>
      </w:r>
      <w:r w:rsidRPr="00B616CB">
        <w:rPr>
          <w:rFonts w:ascii="Calibri" w:eastAsia="Calibri" w:hAnsi="Calibri" w:cs="Times New Roman"/>
          <w:b/>
        </w:rPr>
        <w:t xml:space="preserve">: </w:t>
      </w:r>
      <w:r w:rsidRPr="00B616CB">
        <w:rPr>
          <w:rFonts w:ascii="Calibri" w:eastAsia="Calibri" w:hAnsi="Calibri" w:cs="Times New Roman"/>
          <w:b/>
          <w:bCs/>
        </w:rPr>
        <w:t>Major sources and types of financial incentives for frontline health workers (N = 59)</w:t>
      </w:r>
    </w:p>
    <w:tbl>
      <w:tblPr>
        <w:tblStyle w:val="TableGrid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9"/>
        <w:gridCol w:w="1947"/>
        <w:gridCol w:w="1415"/>
      </w:tblGrid>
      <w:tr w:rsidR="00430D87" w:rsidRPr="00B616CB" w14:paraId="374F1080" w14:textId="77777777" w:rsidTr="000C2AD8">
        <w:trPr>
          <w:trHeight w:val="199"/>
        </w:trPr>
        <w:tc>
          <w:tcPr>
            <w:tcW w:w="5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6FBDA" w14:textId="77777777" w:rsidR="00430D87" w:rsidRPr="00B616CB" w:rsidRDefault="00430D87" w:rsidP="000C2AD8">
            <w:pPr>
              <w:spacing w:line="256" w:lineRule="auto"/>
              <w:rPr>
                <w:b/>
              </w:rPr>
            </w:pPr>
            <w:r w:rsidRPr="00B616CB">
              <w:rPr>
                <w:b/>
              </w:rPr>
              <w:t>Characteristic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8B5C1" w14:textId="77777777" w:rsidR="00430D87" w:rsidRPr="00B616CB" w:rsidRDefault="00430D87" w:rsidP="000C2AD8">
            <w:pPr>
              <w:spacing w:line="256" w:lineRule="auto"/>
              <w:rPr>
                <w:b/>
              </w:rPr>
            </w:pPr>
            <w:r w:rsidRPr="00B616CB">
              <w:rPr>
                <w:b/>
              </w:rPr>
              <w:t>N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1ABF7" w14:textId="77777777" w:rsidR="00430D87" w:rsidRPr="00B616CB" w:rsidRDefault="00430D87" w:rsidP="000C2AD8">
            <w:pPr>
              <w:spacing w:line="256" w:lineRule="auto"/>
              <w:rPr>
                <w:b/>
              </w:rPr>
            </w:pPr>
            <w:r w:rsidRPr="00B616CB">
              <w:rPr>
                <w:b/>
              </w:rPr>
              <w:t xml:space="preserve">          %</w:t>
            </w:r>
          </w:p>
        </w:tc>
      </w:tr>
      <w:tr w:rsidR="00430D87" w:rsidRPr="00B616CB" w14:paraId="76988850" w14:textId="77777777" w:rsidTr="000C2AD8">
        <w:trPr>
          <w:trHeight w:val="485"/>
        </w:trPr>
        <w:tc>
          <w:tcPr>
            <w:tcW w:w="5239" w:type="dxa"/>
            <w:vAlign w:val="bottom"/>
          </w:tcPr>
          <w:p w14:paraId="6F38DC4F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7368AC6C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b/>
                <w:sz w:val="20"/>
                <w:szCs w:val="20"/>
              </w:rPr>
            </w:pPr>
            <w:r w:rsidRPr="00B616CB">
              <w:rPr>
                <w:b/>
                <w:sz w:val="20"/>
                <w:szCs w:val="20"/>
              </w:rPr>
              <w:t>Major sources of financial incentives</w:t>
            </w:r>
          </w:p>
          <w:p w14:paraId="11AB9077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7DD1E7FD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Local Government</w:t>
            </w:r>
          </w:p>
        </w:tc>
        <w:tc>
          <w:tcPr>
            <w:tcW w:w="1947" w:type="dxa"/>
            <w:vAlign w:val="bottom"/>
            <w:hideMark/>
          </w:tcPr>
          <w:p w14:paraId="78BDCF0A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25</w:t>
            </w:r>
          </w:p>
        </w:tc>
        <w:tc>
          <w:tcPr>
            <w:tcW w:w="1415" w:type="dxa"/>
            <w:vAlign w:val="bottom"/>
            <w:hideMark/>
          </w:tcPr>
          <w:p w14:paraId="24BCB5D6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42.4</w:t>
            </w:r>
          </w:p>
        </w:tc>
      </w:tr>
      <w:tr w:rsidR="00430D87" w:rsidRPr="00B616CB" w14:paraId="6EA8518C" w14:textId="77777777" w:rsidTr="000C2AD8">
        <w:trPr>
          <w:trHeight w:val="125"/>
        </w:trPr>
        <w:tc>
          <w:tcPr>
            <w:tcW w:w="5239" w:type="dxa"/>
          </w:tcPr>
          <w:p w14:paraId="54B26065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5A28DBE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State Government</w:t>
            </w:r>
          </w:p>
        </w:tc>
        <w:tc>
          <w:tcPr>
            <w:tcW w:w="1947" w:type="dxa"/>
            <w:hideMark/>
          </w:tcPr>
          <w:p w14:paraId="6C8A201C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</w:t>
            </w:r>
          </w:p>
          <w:p w14:paraId="09FECC89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7</w:t>
            </w:r>
          </w:p>
        </w:tc>
        <w:tc>
          <w:tcPr>
            <w:tcW w:w="1415" w:type="dxa"/>
            <w:hideMark/>
          </w:tcPr>
          <w:p w14:paraId="0EF948B6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</w:t>
            </w:r>
          </w:p>
          <w:p w14:paraId="0C6736A7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11.9</w:t>
            </w:r>
          </w:p>
        </w:tc>
      </w:tr>
      <w:tr w:rsidR="00430D87" w:rsidRPr="00B616CB" w14:paraId="23DBE806" w14:textId="77777777" w:rsidTr="000C2AD8">
        <w:trPr>
          <w:trHeight w:val="121"/>
        </w:trPr>
        <w:tc>
          <w:tcPr>
            <w:tcW w:w="5239" w:type="dxa"/>
          </w:tcPr>
          <w:p w14:paraId="4A4D607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157BACB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Community/Village</w:t>
            </w:r>
          </w:p>
        </w:tc>
        <w:tc>
          <w:tcPr>
            <w:tcW w:w="1947" w:type="dxa"/>
          </w:tcPr>
          <w:p w14:paraId="449D0A39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579DF337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16</w:t>
            </w:r>
          </w:p>
        </w:tc>
        <w:tc>
          <w:tcPr>
            <w:tcW w:w="1415" w:type="dxa"/>
            <w:hideMark/>
          </w:tcPr>
          <w:p w14:paraId="61885BE5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</w:t>
            </w:r>
          </w:p>
          <w:p w14:paraId="473A5501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27.1</w:t>
            </w:r>
          </w:p>
        </w:tc>
      </w:tr>
      <w:tr w:rsidR="00430D87" w:rsidRPr="00B616CB" w14:paraId="5A989A99" w14:textId="77777777" w:rsidTr="000C2AD8">
        <w:trPr>
          <w:trHeight w:val="80"/>
        </w:trPr>
        <w:tc>
          <w:tcPr>
            <w:tcW w:w="5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0EDCB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0F8F66C1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Private Organization/NGO</w:t>
            </w:r>
          </w:p>
          <w:p w14:paraId="0B65C412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5A1FA4BA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0AFF6AA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b/>
                <w:sz w:val="20"/>
                <w:szCs w:val="20"/>
              </w:rPr>
            </w:pPr>
            <w:r w:rsidRPr="00B616CB">
              <w:rPr>
                <w:b/>
                <w:sz w:val="20"/>
                <w:szCs w:val="20"/>
              </w:rPr>
              <w:t>Types of financial incentives received by FLHWs</w:t>
            </w:r>
          </w:p>
          <w:p w14:paraId="03AA9462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420B2AAD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Rural posting allowance</w:t>
            </w:r>
          </w:p>
          <w:p w14:paraId="4170F5BB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258FDA55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Stipend for adhoc job e.g. immunization</w:t>
            </w:r>
          </w:p>
          <w:p w14:paraId="1AB7A8BA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12D0A3B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Loan</w:t>
            </w:r>
          </w:p>
          <w:p w14:paraId="69265E07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7FF2209C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Per diem for conference attendance</w:t>
            </w:r>
          </w:p>
          <w:p w14:paraId="06D9FA5C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73664E4C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Reimbursement for transport fare                                            </w:t>
            </w:r>
          </w:p>
          <w:p w14:paraId="36D6A04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62CEFE7C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Per diem for training attendance</w:t>
            </w:r>
          </w:p>
          <w:p w14:paraId="3A05B436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07DF5B4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Money for referral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E7117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0B054A36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11</w:t>
            </w:r>
          </w:p>
          <w:p w14:paraId="64FCBEB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4F2CC500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038E6107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082CFCB9" w14:textId="77777777" w:rsidR="00430D87" w:rsidRPr="00B616CB" w:rsidRDefault="00430D87" w:rsidP="000C2AD8">
            <w:pPr>
              <w:widowControl w:val="0"/>
              <w:tabs>
                <w:tab w:val="right" w:pos="1731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40E7FB01" w14:textId="77777777" w:rsidR="00430D87" w:rsidRPr="00B616CB" w:rsidRDefault="00430D87" w:rsidP="000C2AD8">
            <w:pPr>
              <w:widowControl w:val="0"/>
              <w:tabs>
                <w:tab w:val="right" w:pos="1731"/>
              </w:tabs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39</w:t>
            </w:r>
            <w:r w:rsidRPr="00B616CB">
              <w:rPr>
                <w:sz w:val="20"/>
                <w:szCs w:val="20"/>
              </w:rPr>
              <w:tab/>
              <w:t xml:space="preserve">                 </w:t>
            </w:r>
          </w:p>
          <w:p w14:paraId="1E953F3D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5EA7D3E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13</w:t>
            </w:r>
          </w:p>
          <w:p w14:paraId="6778854D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159ED30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11</w:t>
            </w:r>
          </w:p>
          <w:p w14:paraId="0911CD1F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0AF6C621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21</w:t>
            </w:r>
          </w:p>
          <w:p w14:paraId="381B8561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12D8A638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16</w:t>
            </w:r>
          </w:p>
          <w:p w14:paraId="1C6D6CD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2CF62EC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23</w:t>
            </w:r>
          </w:p>
          <w:p w14:paraId="7B6E6A7A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55F7BBC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B01FB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</w:t>
            </w:r>
          </w:p>
          <w:p w14:paraId="21B7C15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18.6</w:t>
            </w:r>
          </w:p>
          <w:p w14:paraId="2181FC0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</w:p>
          <w:p w14:paraId="12AF74D0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  <w:p w14:paraId="70210D3A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  <w:p w14:paraId="3F0556B7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  <w:p w14:paraId="4ADC9301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66.1</w:t>
            </w:r>
          </w:p>
          <w:p w14:paraId="0B00761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  <w:p w14:paraId="2BC00DD4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22.0</w:t>
            </w:r>
          </w:p>
          <w:p w14:paraId="01DF48F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  <w:p w14:paraId="6DFE37F7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18.6</w:t>
            </w:r>
          </w:p>
          <w:p w14:paraId="4CB5E695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  <w:p w14:paraId="795BC99A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35.6</w:t>
            </w:r>
          </w:p>
          <w:p w14:paraId="5152133A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</w:t>
            </w:r>
          </w:p>
          <w:p w14:paraId="54B882B1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 xml:space="preserve">         27.1</w:t>
            </w:r>
          </w:p>
          <w:p w14:paraId="457AAC59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  <w:p w14:paraId="0E32A954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39.0</w:t>
            </w:r>
          </w:p>
          <w:p w14:paraId="4896AA92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  <w:p w14:paraId="571A7F9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  <w:r w:rsidRPr="00B616CB">
              <w:rPr>
                <w:sz w:val="20"/>
                <w:szCs w:val="20"/>
              </w:rPr>
              <w:t>3.4</w:t>
            </w:r>
          </w:p>
          <w:p w14:paraId="2E9D10C1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sz w:val="20"/>
                <w:szCs w:val="20"/>
              </w:rPr>
            </w:pPr>
          </w:p>
        </w:tc>
      </w:tr>
    </w:tbl>
    <w:p w14:paraId="2B6FBB4C" w14:textId="77777777" w:rsidR="00430D87" w:rsidRPr="00B616CB" w:rsidRDefault="00430D87" w:rsidP="00430D87">
      <w:pPr>
        <w:spacing w:after="200" w:line="276" w:lineRule="auto"/>
        <w:rPr>
          <w:rFonts w:ascii="Calibri" w:eastAsia="Calibri" w:hAnsi="Calibri" w:cs="Times New Roman"/>
          <w:b/>
          <w:bCs/>
          <w:szCs w:val="26"/>
        </w:rPr>
      </w:pPr>
    </w:p>
    <w:p w14:paraId="2EB00FEE" w14:textId="77777777" w:rsidR="00430D87" w:rsidRPr="00B616CB" w:rsidRDefault="00430D87" w:rsidP="00430D87">
      <w:pPr>
        <w:spacing w:after="200" w:line="276" w:lineRule="auto"/>
        <w:rPr>
          <w:rFonts w:ascii="Calibri" w:eastAsia="Calibri" w:hAnsi="Calibri" w:cs="Times New Roman"/>
          <w:b/>
          <w:bCs/>
          <w:szCs w:val="26"/>
        </w:rPr>
      </w:pPr>
    </w:p>
    <w:p w14:paraId="335FEBD6" w14:textId="6284FC2C" w:rsidR="00430D87" w:rsidRPr="00B616CB" w:rsidRDefault="00430D87" w:rsidP="00430D87">
      <w:pPr>
        <w:spacing w:after="200" w:line="276" w:lineRule="auto"/>
        <w:rPr>
          <w:rFonts w:ascii="Calibri" w:eastAsia="Calibri" w:hAnsi="Calibri" w:cs="Times New Roman"/>
          <w:b/>
          <w:bCs/>
          <w:szCs w:val="26"/>
        </w:rPr>
      </w:pPr>
      <w:r w:rsidRPr="00B616CB">
        <w:rPr>
          <w:rFonts w:ascii="Calibri" w:eastAsia="Calibri" w:hAnsi="Calibri" w:cs="Times New Roman"/>
          <w:b/>
          <w:bCs/>
          <w:szCs w:val="26"/>
        </w:rPr>
        <w:t xml:space="preserve">Table </w:t>
      </w:r>
      <w:r w:rsidR="008140DD">
        <w:rPr>
          <w:rFonts w:ascii="Calibri" w:eastAsia="Calibri" w:hAnsi="Calibri" w:cs="Times New Roman"/>
          <w:b/>
          <w:bCs/>
          <w:szCs w:val="26"/>
        </w:rPr>
        <w:t>S2</w:t>
      </w:r>
      <w:r w:rsidRPr="00B616CB">
        <w:rPr>
          <w:rFonts w:ascii="Calibri" w:eastAsia="Calibri" w:hAnsi="Calibri" w:cs="Times New Roman"/>
          <w:b/>
          <w:bCs/>
          <w:szCs w:val="26"/>
        </w:rPr>
        <w:t xml:space="preserve">: Other economic activities of frontline health workers </w:t>
      </w:r>
      <w:r w:rsidRPr="00B616CB">
        <w:rPr>
          <w:rFonts w:ascii="Calibri" w:eastAsia="Calibri" w:hAnsi="Calibri" w:cs="Times New Roman"/>
          <w:b/>
        </w:rPr>
        <w:t>(N=114)</w:t>
      </w:r>
    </w:p>
    <w:tbl>
      <w:tblPr>
        <w:tblW w:w="9523" w:type="dxa"/>
        <w:tblLook w:val="04A0" w:firstRow="1" w:lastRow="0" w:firstColumn="1" w:lastColumn="0" w:noHBand="0" w:noVBand="1"/>
      </w:tblPr>
      <w:tblGrid>
        <w:gridCol w:w="5225"/>
        <w:gridCol w:w="1945"/>
        <w:gridCol w:w="2353"/>
      </w:tblGrid>
      <w:tr w:rsidR="00430D87" w:rsidRPr="00B616CB" w14:paraId="002C8F1D" w14:textId="77777777" w:rsidTr="000C2AD8">
        <w:trPr>
          <w:trHeight w:val="311"/>
        </w:trPr>
        <w:tc>
          <w:tcPr>
            <w:tcW w:w="5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74A6F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B616CB">
              <w:rPr>
                <w:rFonts w:ascii="Calibri" w:eastAsia="Times New Roman" w:hAnsi="Calibri" w:cs="Times New Roman"/>
                <w:b/>
                <w:color w:val="000000"/>
              </w:rPr>
              <w:t>Characteristic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1F4810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B616CB">
              <w:rPr>
                <w:rFonts w:ascii="Calibri" w:eastAsia="Calibri" w:hAnsi="Calibri" w:cs="Times New Roman"/>
                <w:b/>
              </w:rPr>
              <w:t xml:space="preserve">              N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C4915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libri" w:eastAsia="Calibri" w:hAnsi="Calibri" w:cs="Times New Roman"/>
                <w:b/>
                <w:color w:val="000000"/>
              </w:rPr>
            </w:pPr>
            <w:r w:rsidRPr="00B616CB">
              <w:rPr>
                <w:rFonts w:ascii="Calibri" w:eastAsia="Calibri" w:hAnsi="Calibri" w:cs="Times New Roman"/>
                <w:b/>
              </w:rPr>
              <w:t xml:space="preserve">                                   %</w:t>
            </w:r>
          </w:p>
        </w:tc>
      </w:tr>
      <w:tr w:rsidR="00430D87" w:rsidRPr="00B616CB" w14:paraId="68581A3B" w14:textId="77777777" w:rsidTr="000C2AD8">
        <w:trPr>
          <w:trHeight w:val="311"/>
        </w:trPr>
        <w:tc>
          <w:tcPr>
            <w:tcW w:w="5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7AEEE7" w14:textId="77777777" w:rsidR="00430D87" w:rsidRPr="00B616CB" w:rsidRDefault="00430D87" w:rsidP="000C2AD8">
            <w:pPr>
              <w:spacing w:line="256" w:lineRule="auto"/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BE392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61D20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30D87" w:rsidRPr="00B616CB" w14:paraId="7FC0F938" w14:textId="77777777" w:rsidTr="000C2AD8">
        <w:trPr>
          <w:trHeight w:val="175"/>
        </w:trPr>
        <w:tc>
          <w:tcPr>
            <w:tcW w:w="5225" w:type="dxa"/>
            <w:hideMark/>
          </w:tcPr>
          <w:p w14:paraId="16F33FD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>Farming</w:t>
            </w:r>
          </w:p>
        </w:tc>
        <w:tc>
          <w:tcPr>
            <w:tcW w:w="1945" w:type="dxa"/>
            <w:vAlign w:val="center"/>
            <w:hideMark/>
          </w:tcPr>
          <w:p w14:paraId="0CE434D5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 xml:space="preserve">              79</w:t>
            </w:r>
          </w:p>
        </w:tc>
        <w:tc>
          <w:tcPr>
            <w:tcW w:w="2353" w:type="dxa"/>
            <w:vAlign w:val="center"/>
            <w:hideMark/>
          </w:tcPr>
          <w:p w14:paraId="29CB852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>69.3</w:t>
            </w:r>
          </w:p>
        </w:tc>
      </w:tr>
      <w:tr w:rsidR="00430D87" w:rsidRPr="00B616CB" w14:paraId="531907D9" w14:textId="77777777" w:rsidTr="000C2AD8">
        <w:trPr>
          <w:trHeight w:val="186"/>
        </w:trPr>
        <w:tc>
          <w:tcPr>
            <w:tcW w:w="5225" w:type="dxa"/>
            <w:hideMark/>
          </w:tcPr>
          <w:p w14:paraId="2925CC6F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>Petty Trading</w:t>
            </w:r>
          </w:p>
        </w:tc>
        <w:tc>
          <w:tcPr>
            <w:tcW w:w="1945" w:type="dxa"/>
            <w:vAlign w:val="center"/>
            <w:hideMark/>
          </w:tcPr>
          <w:p w14:paraId="2A20982A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 xml:space="preserve">              18</w:t>
            </w:r>
          </w:p>
        </w:tc>
        <w:tc>
          <w:tcPr>
            <w:tcW w:w="2353" w:type="dxa"/>
            <w:vAlign w:val="center"/>
            <w:hideMark/>
          </w:tcPr>
          <w:p w14:paraId="3F7A54EE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>15.8</w:t>
            </w:r>
          </w:p>
        </w:tc>
      </w:tr>
      <w:tr w:rsidR="00430D87" w:rsidRPr="00B616CB" w14:paraId="4A761B5A" w14:textId="77777777" w:rsidTr="000C2AD8">
        <w:trPr>
          <w:trHeight w:val="186"/>
        </w:trPr>
        <w:tc>
          <w:tcPr>
            <w:tcW w:w="5225" w:type="dxa"/>
            <w:hideMark/>
          </w:tcPr>
          <w:p w14:paraId="024F046D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>Chemist/Patent Medicine Vendor</w:t>
            </w:r>
          </w:p>
        </w:tc>
        <w:tc>
          <w:tcPr>
            <w:tcW w:w="1945" w:type="dxa"/>
            <w:vAlign w:val="center"/>
            <w:hideMark/>
          </w:tcPr>
          <w:p w14:paraId="2C696EFD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 xml:space="preserve">                7</w:t>
            </w:r>
          </w:p>
        </w:tc>
        <w:tc>
          <w:tcPr>
            <w:tcW w:w="2353" w:type="dxa"/>
            <w:vAlign w:val="center"/>
            <w:hideMark/>
          </w:tcPr>
          <w:p w14:paraId="63D3ABE3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>6.1</w:t>
            </w:r>
          </w:p>
        </w:tc>
      </w:tr>
      <w:tr w:rsidR="00430D87" w:rsidRPr="00B616CB" w14:paraId="6643D858" w14:textId="77777777" w:rsidTr="000C2AD8">
        <w:trPr>
          <w:trHeight w:val="175"/>
        </w:trPr>
        <w:tc>
          <w:tcPr>
            <w:tcW w:w="5225" w:type="dxa"/>
            <w:hideMark/>
          </w:tcPr>
          <w:p w14:paraId="30041726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>Home birth attendance service</w:t>
            </w:r>
          </w:p>
        </w:tc>
        <w:tc>
          <w:tcPr>
            <w:tcW w:w="1945" w:type="dxa"/>
            <w:vAlign w:val="center"/>
            <w:hideMark/>
          </w:tcPr>
          <w:p w14:paraId="27F8E346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 xml:space="preserve">              10</w:t>
            </w:r>
          </w:p>
        </w:tc>
        <w:tc>
          <w:tcPr>
            <w:tcW w:w="2353" w:type="dxa"/>
            <w:vAlign w:val="center"/>
            <w:hideMark/>
          </w:tcPr>
          <w:p w14:paraId="1233BF70" w14:textId="77777777" w:rsidR="00430D87" w:rsidRPr="00B616CB" w:rsidRDefault="00430D87" w:rsidP="000C2A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16CB">
              <w:rPr>
                <w:rFonts w:ascii="Calibri" w:eastAsia="Calibri" w:hAnsi="Calibri" w:cs="Times New Roman"/>
                <w:sz w:val="20"/>
                <w:szCs w:val="20"/>
              </w:rPr>
              <w:t>8.8</w:t>
            </w:r>
          </w:p>
        </w:tc>
      </w:tr>
      <w:tr w:rsidR="00430D87" w:rsidRPr="00B616CB" w14:paraId="7B9AD768" w14:textId="77777777" w:rsidTr="000C2AD8">
        <w:trPr>
          <w:trHeight w:val="311"/>
        </w:trPr>
        <w:tc>
          <w:tcPr>
            <w:tcW w:w="5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F8BB3" w14:textId="77777777" w:rsidR="00430D87" w:rsidRPr="00B616CB" w:rsidRDefault="00430D87" w:rsidP="000C2AD8">
            <w:pPr>
              <w:spacing w:after="200" w:line="240" w:lineRule="auto"/>
              <w:ind w:right="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F22CC" w14:textId="77777777" w:rsidR="00430D87" w:rsidRPr="00B616CB" w:rsidRDefault="00430D87" w:rsidP="000C2AD8">
            <w:pPr>
              <w:spacing w:after="20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6E4F9" w14:textId="77777777" w:rsidR="00430D87" w:rsidRPr="00B616CB" w:rsidRDefault="00430D87" w:rsidP="000C2AD8">
            <w:pPr>
              <w:spacing w:after="200" w:line="240" w:lineRule="auto"/>
              <w:ind w:left="60" w:right="60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</w:tbl>
    <w:p w14:paraId="7E469E66" w14:textId="77777777" w:rsidR="00430D87" w:rsidRPr="00B616CB" w:rsidRDefault="00430D87" w:rsidP="00430D87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</w:rPr>
      </w:pPr>
    </w:p>
    <w:sectPr w:rsidR="00430D87" w:rsidRPr="00B616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05"/>
    <w:rsid w:val="00430D87"/>
    <w:rsid w:val="008140DD"/>
    <w:rsid w:val="008B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CB5F3"/>
  <w15:chartTrackingRefBased/>
  <w15:docId w15:val="{3946304C-1287-45BC-95C1-6B81CC52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D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430D87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0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chi Okereke</dc:creator>
  <cp:keywords/>
  <dc:description/>
  <cp:lastModifiedBy>Ekechi Okereke</cp:lastModifiedBy>
  <cp:revision>3</cp:revision>
  <dcterms:created xsi:type="dcterms:W3CDTF">2021-02-04T16:10:00Z</dcterms:created>
  <dcterms:modified xsi:type="dcterms:W3CDTF">2021-02-08T21:39:00Z</dcterms:modified>
</cp:coreProperties>
</file>